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color w:val="000000"/>
          <w:sz w:val="21"/>
          <w:szCs w:val="21"/>
        </w:rPr>
      </w:pPr>
      <w:r>
        <w:rPr>
          <w:b/>
          <w:bCs/>
          <w:color w:val="000000"/>
          <w:sz w:val="21"/>
          <w:szCs w:val="21"/>
          <w:lang w:val="en-US" w:eastAsia="zh-CN"/>
        </w:rPr>
        <w:t>Table S2</w:t>
      </w:r>
      <w:r>
        <w:rPr>
          <w:color w:val="000000"/>
          <w:sz w:val="21"/>
          <w:szCs w:val="21"/>
        </w:rPr>
        <w:t xml:space="preserve"> </w:t>
      </w:r>
      <w:r>
        <w:rPr>
          <w:b/>
          <w:bCs/>
          <w:color w:val="000000"/>
          <w:sz w:val="21"/>
          <w:szCs w:val="21"/>
        </w:rPr>
        <w:t>Compounds identified of HPASD in negative mode</w:t>
      </w:r>
    </w:p>
    <w:tbl>
      <w:tblPr>
        <w:tblW w:w="146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"/>
        <w:gridCol w:w="3866"/>
        <w:gridCol w:w="812"/>
        <w:gridCol w:w="1000"/>
        <w:gridCol w:w="1350"/>
        <w:gridCol w:w="1300"/>
        <w:gridCol w:w="1413"/>
        <w:gridCol w:w="1375"/>
        <w:gridCol w:w="1575"/>
        <w:gridCol w:w="1312"/>
      </w:tblGrid>
      <w:tr>
        <w:trPr>
          <w:trHeight w:val="300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3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omponent Name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Adduct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Area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Retention Tim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Formula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Precursor Mass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Found At Mass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Mass Error (ppm)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Library Score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Glutamic acid</w:t>
            </w:r>
          </w:p>
        </w:tc>
        <w:tc>
          <w:tcPr>
            <w:tcW w:w="81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620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5H9NO4</w:t>
            </w:r>
          </w:p>
        </w:tc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46.046</w:t>
            </w:r>
          </w:p>
        </w:tc>
        <w:tc>
          <w:tcPr>
            <w:tcW w:w="13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46.0458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9</w:t>
            </w:r>
          </w:p>
        </w:tc>
        <w:tc>
          <w:tcPr>
            <w:tcW w:w="131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5.8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D-(+)-Mannose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615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6H12O6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9.05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9.056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2.7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Quinic acid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8890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7H12O6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91.05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91.056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9.8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Maleic acid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312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4H4O4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5.00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5.003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itric acid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0290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6H8O7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91.0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91.0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8.6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Amber Acid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46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4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4H6O4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7.01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7.019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2.1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Adenosine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1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5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0H13N5O4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66.08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66.090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6.8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Guanosine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556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7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0H13N5O5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2.08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2.084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7.6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Gallic acid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31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8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7H6O5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9.01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9.014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0.5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innamic acid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379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.6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9H8O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47.04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47.045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3.4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Phenylalanine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458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.6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9H11NO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4.07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4.071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5.9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Geniposidic acid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259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.2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6H22O10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73.11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73.11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Neochlorogenic acid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0660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.8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6H18O9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53.088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53.08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8.1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L-Tryptophan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393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.1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1H12N2O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03.08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03.082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4.2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Esculin hydrate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84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.3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5H16O9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39.07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39.072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2.1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Vitamin B2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45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.4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7H20N4O6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75.13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75.129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2.9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9.7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Protocatechuic Aldehyde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767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.6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7H6O3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7.02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7.024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Mulberroside A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832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.6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6H32O14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67.17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67.171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Esculetin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095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.5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9H6O4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7.01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7.019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8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2.5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affeic acid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340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.6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9H8O4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9.03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9.035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2.2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Puerarin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226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.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1H20O9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15.10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15.103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6.3</w:t>
            </w:r>
          </w:p>
        </w:tc>
      </w:tr>
      <w:tr>
        <w:trPr>
          <w:trHeight w:val="136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Pinoresinol Diglucoside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6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.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32H42O16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27.24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27.244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.3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0.8</w:t>
            </w:r>
          </w:p>
        </w:tc>
      </w:tr>
      <w:tr>
        <w:trPr>
          <w:trHeight w:val="77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Schaftoside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64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.9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6H28O14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63.14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63.140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7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1.5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Paeoniflorin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2090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.1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3H28O1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25.16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25.161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3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9.1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p-Coumaric acid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60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.3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9H8O3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3.0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3.0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4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0.9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Eleutheroside E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259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.3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34H46O18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87.26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87.265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.5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-Hydroxycoumarin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172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.8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9H6O3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1.02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1.024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5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6.4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Ellagic Acid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53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.8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4H6O8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00.99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00.99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2.3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ichoric acid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956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.8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2H18O1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73.07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73.072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9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8.1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Rutin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3000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.9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7H30O16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09.14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09.145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8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8.2</w:t>
            </w:r>
          </w:p>
        </w:tc>
      </w:tr>
      <w:tr>
        <w:trPr>
          <w:trHeight w:val="1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IsoActeoside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948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.2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9H36O15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23.198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23.197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8.2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Liquiritin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084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.2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1H22O9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17.11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17.118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.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7.2</w:t>
            </w:r>
          </w:p>
        </w:tc>
      </w:tr>
      <w:tr>
        <w:trPr>
          <w:trHeight w:val="302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,3,5,4'-Tetrahydroxystilbene-2-O-b-D-glucoside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207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.2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0H22O9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05.11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05.118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7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0.6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Hyperin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2050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.2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1H20O1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63.088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63.087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03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Luteolin-7-O-β-D-glucuronide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560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.4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1H18O1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61.07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61.072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9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8.7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Nodakenin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960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.7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0H24O9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53.1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53.139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.4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6.5</w:t>
            </w:r>
          </w:p>
        </w:tc>
      </w:tr>
      <w:tr>
        <w:trPr>
          <w:trHeight w:val="1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Aempferol-3-O-rutinoside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754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.8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7H30O15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93.15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93.150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.3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6.2</w:t>
            </w:r>
          </w:p>
        </w:tc>
      </w:tr>
      <w:tr>
        <w:trPr>
          <w:trHeight w:val="388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Pinoresinol-glucoside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09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.1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6H32O1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19.18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19.186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5.8</w:t>
            </w:r>
          </w:p>
        </w:tc>
      </w:tr>
      <w:tr>
        <w:trPr>
          <w:trHeight w:val="154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Astragalin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7740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.1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1H20O1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47.09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47.092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Naringin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6300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.4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7H32O14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79.17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79.171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2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8.3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Apigenin-7-glucoside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3860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.5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1H20O10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31.098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31.098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2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7.1</w:t>
            </w:r>
          </w:p>
        </w:tc>
      </w:tr>
      <w:tr>
        <w:trPr>
          <w:trHeight w:val="77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Hesperidin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22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.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8H34O15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09.18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09.18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8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77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Dicaffeoylquinic Acid (Cynarin)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1100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.8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5H24O1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15.11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15.119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6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Rosmarinic acid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887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.0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8H16O8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59.07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59.076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.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8.6</w:t>
            </w:r>
          </w:p>
        </w:tc>
      </w:tr>
      <w:tr>
        <w:trPr>
          <w:trHeight w:val="253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Pratensein-7-O-glucoside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568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.0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2H22O1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61.10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61.108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.2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9.3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Diosmetin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222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.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6H12O6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99.05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99.055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.3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8.5</w:t>
            </w:r>
          </w:p>
        </w:tc>
      </w:tr>
      <w:tr>
        <w:trPr>
          <w:trHeight w:val="77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Isoferulic acid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646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.3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0H10O4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93.05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93.050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9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4.1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Salvianolic acid B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684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.8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36H30O16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17.14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17.145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8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8.4</w:t>
            </w:r>
          </w:p>
        </w:tc>
      </w:tr>
      <w:tr>
        <w:trPr>
          <w:trHeight w:val="377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-O-beta-D-glucuronide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933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.0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1H18O1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45.078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45.077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6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Ononin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788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.1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2H22O9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75.12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75.124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6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Daidzein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877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.3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5H10O4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53.05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53.050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.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4.6</w:t>
            </w:r>
          </w:p>
        </w:tc>
      </w:tr>
      <w:tr>
        <w:trPr>
          <w:trHeight w:val="77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Isoliquiritigenin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572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.6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5H12O4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55.06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55.066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7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2.3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Eriodictyol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656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.8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5H12O6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7.05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7.055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6.8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Luteolin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9630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.0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5H10O6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5.0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5.040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8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4.2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Quercetin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16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.0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5H10O7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01.03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01.035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4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</w:tr>
      <w:tr>
        <w:trPr>
          <w:trHeight w:val="77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alycosin-7-o-glucoside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3780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.7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2H22O10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91.11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91.118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2.2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9.1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Wogonin 7-O-glucuronide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669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.8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2H20O1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59.09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59.092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.3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8.4</w:t>
            </w:r>
          </w:p>
        </w:tc>
      </w:tr>
      <w:tr>
        <w:trPr>
          <w:trHeight w:val="181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Asperosaponin </w:t>
            </w: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</w:rPr>
              <w:t>Ⅵ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393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4.1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47H76O18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73.50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73.499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2.2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2.4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Apigenin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7780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4.2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5H10O5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69.04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69.044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2.8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Glycyrrhizic acid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5850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5.1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42H62O16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21.39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21.395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.5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1.2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Aurantio-Obtusin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4730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5.2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7H14O7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29.06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29.066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.3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6.2</w:t>
            </w:r>
          </w:p>
        </w:tc>
      </w:tr>
      <w:tr>
        <w:trPr>
          <w:trHeight w:val="77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Astragaloside </w:t>
            </w: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</w:rPr>
              <w:t>Ⅱ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579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5.4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43H70O15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71.4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71.467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3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5.7</w:t>
            </w:r>
          </w:p>
        </w:tc>
      </w:tr>
      <w:tr>
        <w:trPr>
          <w:trHeight w:val="77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Saikosaponin A/D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240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5.5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42H68O13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25.46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25.463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.4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hrysosplenetin B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957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5.7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9H18O8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73.09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73.092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4.5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Acacetin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260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5.8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6H12O5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3.06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3.060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.4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8.4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Eupatilin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474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.2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8H16O7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43.08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43.081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.5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7.3</w:t>
            </w:r>
          </w:p>
        </w:tc>
      </w:tr>
      <w:tr>
        <w:trPr>
          <w:trHeight w:val="300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3866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Astragaloside I</w:t>
            </w:r>
          </w:p>
        </w:tc>
        <w:tc>
          <w:tcPr>
            <w:tcW w:w="8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85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.3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45H72O16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13.48</w:t>
            </w:r>
          </w:p>
        </w:tc>
        <w:tc>
          <w:tcPr>
            <w:tcW w:w="13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13.478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.5</w:t>
            </w:r>
          </w:p>
        </w:tc>
        <w:tc>
          <w:tcPr>
            <w:tcW w:w="13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5.7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38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Gingerglycolipid B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[M-H]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409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.3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33H58O14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23.381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23.3802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6.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napToGrid w:val="false"/>
      <w:spacing w:lineRule="auto" w:line="360"/>
      <w:jc w:val="both"/>
    </w:pPr>
    <w:rPr>
      <w:rFonts w:ascii="Times New Roman" w:hAnsi="Times New Roman" w:eastAsia="宋体" w:cs="Times New Roman"/>
      <w:color w:val="000000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8T01:37:09Z</dcterms:created>
  <dc:creator>123</dc:creator>
  <dc:description/>
  <dc:language>en-US</dc:language>
  <cp:lastModifiedBy>123</cp:lastModifiedBy>
  <dcterms:modified xsi:type="dcterms:W3CDTF">2022-04-18T02:29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F1BE5FC4737409DBB5CCA992D94CD1A</vt:lpwstr>
  </property>
  <property fmtid="{D5CDD505-2E9C-101B-9397-08002B2CF9AE}" pid="3" name="KSOProductBuildVer">
    <vt:lpwstr>2052-11.1.0.11365</vt:lpwstr>
  </property>
</Properties>
</file>